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2A891" w14:textId="693DE886" w:rsidR="00EB7B53" w:rsidRDefault="000D1BD5" w:rsidP="00EB7B53">
      <w:pPr>
        <w:pStyle w:val="SupplementaryMaterial"/>
        <w:rPr>
          <w:lang w:eastAsia="zh-CN"/>
        </w:rPr>
      </w:pPr>
      <w:r w:rsidRPr="001549D3">
        <w:t>Supplementary Material</w:t>
      </w:r>
      <w:r w:rsidR="008315A9">
        <w:rPr>
          <w:rFonts w:hint="eastAsia"/>
          <w:lang w:eastAsia="zh-CN"/>
        </w:rPr>
        <w:t xml:space="preserve"> 2</w:t>
      </w:r>
    </w:p>
    <w:p w14:paraId="4AC3B628" w14:textId="5343C385" w:rsidR="00EB7B53" w:rsidRPr="005C58B3" w:rsidRDefault="00297C28" w:rsidP="00EB7B53">
      <w:pPr>
        <w:pStyle w:val="1"/>
        <w:numPr>
          <w:ilvl w:val="0"/>
          <w:numId w:val="0"/>
        </w:numPr>
        <w:rPr>
          <w:rFonts w:eastAsiaTheme="minorEastAsia" w:hint="eastAsia"/>
          <w:lang w:eastAsia="zh-CN"/>
        </w:rPr>
      </w:pPr>
      <w:r w:rsidRPr="00297C28">
        <w:rPr>
          <w:rFonts w:eastAsiaTheme="minorEastAsia"/>
          <w:shd w:val="clear" w:color="auto" w:fill="FFFFFF" w:themeFill="background1"/>
          <w:lang w:eastAsia="zh-CN"/>
        </w:rPr>
        <w:t>Mesh terms and free-text keywords</w:t>
      </w:r>
    </w:p>
    <w:p w14:paraId="576CFDAD" w14:textId="77777777" w:rsidR="000D1BD5" w:rsidRPr="00F627CF" w:rsidRDefault="000D1BD5" w:rsidP="000D1BD5">
      <w:pPr>
        <w:pStyle w:val="2"/>
      </w:pPr>
      <w:r>
        <w:t>Participants</w:t>
      </w:r>
    </w:p>
    <w:p w14:paraId="753F5E23" w14:textId="2348F01F" w:rsidR="00A65243" w:rsidRPr="002661D3" w:rsidRDefault="000D1BD5" w:rsidP="00EB7B53">
      <w:pPr>
        <w:rPr>
          <w:rFonts w:ascii="Times New Roman" w:hAnsi="Times New Roman" w:cs="Times New Roman"/>
        </w:rPr>
      </w:pPr>
      <w:r w:rsidRPr="002661D3">
        <w:rPr>
          <w:rFonts w:ascii="Times New Roman" w:hAnsi="Times New Roman" w:cs="Times New Roman"/>
        </w:rPr>
        <w:t xml:space="preserve">(Juvenile Idiopathic Arthritis) OR (Juvenile Rheumatoid Arthritis) OR (Juvenile Chronic Arthritis) OR </w:t>
      </w:r>
      <w:r w:rsidR="00247FA7" w:rsidRPr="002661D3">
        <w:rPr>
          <w:rFonts w:ascii="Times New Roman" w:hAnsi="Times New Roman" w:cs="Times New Roman"/>
        </w:rPr>
        <w:t xml:space="preserve">(Pediatric Rheumatic Diseases) OR </w:t>
      </w:r>
      <w:r w:rsidR="00C5640A" w:rsidRPr="002661D3">
        <w:rPr>
          <w:rFonts w:ascii="Times New Roman" w:hAnsi="Times New Roman" w:cs="Times New Roman"/>
        </w:rPr>
        <w:t>(Systemic Juvenile Idiopathic Arthritis) OR (</w:t>
      </w:r>
      <w:r w:rsidR="00DA19C2" w:rsidRPr="002661D3">
        <w:rPr>
          <w:rFonts w:ascii="Times New Roman" w:hAnsi="Times New Roman" w:cs="Times New Roman"/>
        </w:rPr>
        <w:t>Oligoarticular Juvenile Idiopathic Arthritis</w:t>
      </w:r>
      <w:r w:rsidR="00C5640A" w:rsidRPr="002661D3">
        <w:rPr>
          <w:rFonts w:ascii="Times New Roman" w:hAnsi="Times New Roman" w:cs="Times New Roman"/>
        </w:rPr>
        <w:t>)</w:t>
      </w:r>
      <w:r w:rsidR="00DA19C2" w:rsidRPr="002661D3">
        <w:rPr>
          <w:rFonts w:ascii="Times New Roman" w:hAnsi="Times New Roman" w:cs="Times New Roman"/>
        </w:rPr>
        <w:t xml:space="preserve"> OR (</w:t>
      </w:r>
      <w:r w:rsidR="00A938AD" w:rsidRPr="002661D3">
        <w:rPr>
          <w:rFonts w:ascii="Times New Roman" w:hAnsi="Times New Roman" w:cs="Times New Roman"/>
        </w:rPr>
        <w:t>Polyarticular Juvenile Idiopathic Arthritis</w:t>
      </w:r>
      <w:r w:rsidR="00DA19C2" w:rsidRPr="002661D3">
        <w:rPr>
          <w:rFonts w:ascii="Times New Roman" w:hAnsi="Times New Roman" w:cs="Times New Roman"/>
        </w:rPr>
        <w:t>)</w:t>
      </w:r>
      <w:r w:rsidR="00345804" w:rsidRPr="002661D3">
        <w:rPr>
          <w:rFonts w:ascii="Times New Roman" w:hAnsi="Times New Roman" w:cs="Times New Roman"/>
        </w:rPr>
        <w:t xml:space="preserve"> OR (</w:t>
      </w:r>
      <w:r w:rsidR="007A2EF7" w:rsidRPr="002661D3">
        <w:rPr>
          <w:rFonts w:ascii="Times New Roman" w:hAnsi="Times New Roman" w:cs="Times New Roman"/>
        </w:rPr>
        <w:t>Enthesitis-Related Arthritis</w:t>
      </w:r>
      <w:r w:rsidR="00345804" w:rsidRPr="002661D3">
        <w:rPr>
          <w:rFonts w:ascii="Times New Roman" w:hAnsi="Times New Roman" w:cs="Times New Roman"/>
        </w:rPr>
        <w:t>)</w:t>
      </w:r>
      <w:r w:rsidR="007A2EF7" w:rsidRPr="002661D3">
        <w:rPr>
          <w:rFonts w:ascii="Times New Roman" w:hAnsi="Times New Roman" w:cs="Times New Roman"/>
        </w:rPr>
        <w:t xml:space="preserve"> OR </w:t>
      </w:r>
      <w:r w:rsidR="007532CF" w:rsidRPr="002661D3">
        <w:rPr>
          <w:rFonts w:ascii="Times New Roman" w:hAnsi="Times New Roman" w:cs="Times New Roman"/>
        </w:rPr>
        <w:t>(</w:t>
      </w:r>
      <w:r w:rsidR="00802CF0" w:rsidRPr="002661D3">
        <w:rPr>
          <w:rFonts w:ascii="Times New Roman" w:hAnsi="Times New Roman" w:cs="Times New Roman"/>
        </w:rPr>
        <w:t>Psoriatic Juvenile Idiopathic Arthritis</w:t>
      </w:r>
      <w:r w:rsidR="007532CF" w:rsidRPr="002661D3">
        <w:rPr>
          <w:rFonts w:ascii="Times New Roman" w:hAnsi="Times New Roman" w:cs="Times New Roman"/>
        </w:rPr>
        <w:t>)</w:t>
      </w:r>
    </w:p>
    <w:p w14:paraId="19231C91" w14:textId="77777777" w:rsidR="006B3F86" w:rsidRPr="002661D3" w:rsidRDefault="006B3F86" w:rsidP="00247FA7">
      <w:pPr>
        <w:ind w:left="360"/>
        <w:rPr>
          <w:rFonts w:ascii="Times New Roman" w:hAnsi="Times New Roman" w:cs="Times New Roman"/>
        </w:rPr>
      </w:pPr>
    </w:p>
    <w:p w14:paraId="457CE073" w14:textId="77777777" w:rsidR="006B3F86" w:rsidRPr="002661D3" w:rsidRDefault="006B3F86" w:rsidP="006B3F86">
      <w:pPr>
        <w:pStyle w:val="2"/>
      </w:pPr>
      <w:r w:rsidRPr="002661D3">
        <w:t>Interventions</w:t>
      </w:r>
    </w:p>
    <w:p w14:paraId="2213DA17" w14:textId="71A76362" w:rsidR="006B3F86" w:rsidRPr="002661D3" w:rsidRDefault="006B3F86" w:rsidP="00EB7B53">
      <w:pPr>
        <w:rPr>
          <w:rFonts w:ascii="Times New Roman" w:hAnsi="Times New Roman" w:cs="Times New Roman"/>
        </w:rPr>
      </w:pPr>
      <w:r w:rsidRPr="002661D3">
        <w:rPr>
          <w:rFonts w:ascii="Times New Roman" w:hAnsi="Times New Roman" w:cs="Times New Roman"/>
        </w:rPr>
        <w:t>(Telemedicine) OR (eHealth) OR (mHealth) OR (Mobile Applications) OR (Smartphone) OR (Videoconferencing) OR (Digital Health) OR (Internet-Based Intervention) OR (Remote Consultation) OR (Health Promotion/methods) OR (Patient Education as Topic/methods) OR (Self-Management) OR (Online Systems) OR (Health Information Technology) OR (Behavioral Medicine/methods) OR (Telehealth) OR (Digital Therapeutics)</w:t>
      </w:r>
    </w:p>
    <w:p w14:paraId="1D8E72FF" w14:textId="77777777" w:rsidR="00C47312" w:rsidRPr="002661D3" w:rsidRDefault="00C47312" w:rsidP="006B3F86">
      <w:pPr>
        <w:ind w:left="360"/>
        <w:rPr>
          <w:rFonts w:ascii="Times New Roman" w:hAnsi="Times New Roman" w:cs="Times New Roman"/>
        </w:rPr>
      </w:pPr>
    </w:p>
    <w:p w14:paraId="01F1830F" w14:textId="77777777" w:rsidR="00C47312" w:rsidRPr="002661D3" w:rsidRDefault="00C47312" w:rsidP="00C47312">
      <w:pPr>
        <w:pStyle w:val="2"/>
      </w:pPr>
      <w:r w:rsidRPr="002661D3">
        <w:t>Type of Study</w:t>
      </w:r>
    </w:p>
    <w:p w14:paraId="5E752141" w14:textId="0CE5A117" w:rsidR="00704595" w:rsidRPr="002661D3" w:rsidRDefault="00050710" w:rsidP="00A97A3F">
      <w:pPr>
        <w:rPr>
          <w:rFonts w:ascii="Times New Roman" w:hAnsi="Times New Roman" w:cs="Times New Roman"/>
        </w:rPr>
      </w:pPr>
      <w:r w:rsidRPr="002661D3">
        <w:rPr>
          <w:rFonts w:ascii="Times New Roman" w:hAnsi="Times New Roman" w:cs="Times New Roman"/>
        </w:rPr>
        <w:t>(</w:t>
      </w:r>
      <w:r w:rsidR="00704595" w:rsidRPr="002661D3">
        <w:rPr>
          <w:rFonts w:ascii="Times New Roman" w:hAnsi="Times New Roman" w:cs="Times New Roman"/>
        </w:rPr>
        <w:t>Randomized Controlled Trial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linical Trial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ontrolled Clinical Trial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Double-Blind Method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Single-Blind Method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Random Allocation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Placebos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Treatment Outcome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Prospective Studies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ohort Studies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omparative Effectiveness Research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Multicenter Study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ross-Over Studies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Follow-Up Studies</w:t>
      </w:r>
      <w:r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Trial</w:t>
      </w:r>
      <w:r w:rsidRPr="002661D3">
        <w:rPr>
          <w:rFonts w:ascii="Times New Roman" w:hAnsi="Times New Roman" w:cs="Times New Roman"/>
        </w:rPr>
        <w:t>)</w:t>
      </w:r>
      <w:r w:rsidR="00B83C62" w:rsidRPr="002661D3">
        <w:rPr>
          <w:rFonts w:ascii="Times New Roman" w:hAnsi="Times New Roman" w:cs="Times New Roman"/>
        </w:rPr>
        <w:t xml:space="preserve"> OR (</w:t>
      </w:r>
      <w:r w:rsidR="00704595" w:rsidRPr="002661D3">
        <w:rPr>
          <w:rFonts w:ascii="Times New Roman" w:hAnsi="Times New Roman" w:cs="Times New Roman"/>
        </w:rPr>
        <w:t>Research Design</w:t>
      </w:r>
      <w:r w:rsidR="00B83C62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linical Trial, Phase I</w:t>
      </w:r>
      <w:r w:rsidR="00B83C62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linical Trial, Phase II</w:t>
      </w:r>
      <w:r w:rsidR="00B83C62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linical Trial, Phase III</w:t>
      </w:r>
      <w:r w:rsidR="00B83C62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linical Trial, Phase IV</w:t>
      </w:r>
      <w:r w:rsidR="00B83C62" w:rsidRPr="002661D3">
        <w:rPr>
          <w:rFonts w:ascii="Times New Roman" w:hAnsi="Times New Roman" w:cs="Times New Roman"/>
        </w:rPr>
        <w:t>)</w:t>
      </w:r>
      <w:r w:rsidR="0077577E">
        <w:rPr>
          <w:rFonts w:ascii="Times New Roman" w:hAnsi="Times New Roman" w:cs="Times New Roman" w:hint="eastAsia"/>
        </w:rPr>
        <w:t xml:space="preserve"> OR </w:t>
      </w:r>
      <w:r w:rsidR="00565835" w:rsidRPr="002661D3">
        <w:rPr>
          <w:rFonts w:ascii="Times New Roman" w:hAnsi="Times New Roman" w:cs="Times New Roman"/>
        </w:rPr>
        <w:t>(</w:t>
      </w:r>
      <w:r w:rsidR="00704595" w:rsidRPr="002661D3">
        <w:rPr>
          <w:rFonts w:ascii="Times New Roman" w:hAnsi="Times New Roman" w:cs="Times New Roman"/>
        </w:rPr>
        <w:t>RCT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Randomized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ontrolled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Placebo-controlled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Multicenter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Single-center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Prospective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ross-over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Intervention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Trial study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Cohort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Open-label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Blinded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Phase I/II/III/IV trial</w:t>
      </w:r>
      <w:r w:rsidR="00565835" w:rsidRPr="002661D3">
        <w:rPr>
          <w:rFonts w:ascii="Times New Roman" w:hAnsi="Times New Roman" w:cs="Times New Roman"/>
        </w:rPr>
        <w:t>) OR (</w:t>
      </w:r>
      <w:r w:rsidR="00704595" w:rsidRPr="002661D3">
        <w:rPr>
          <w:rFonts w:ascii="Times New Roman" w:hAnsi="Times New Roman" w:cs="Times New Roman"/>
        </w:rPr>
        <w:t>Evidence-based trial</w:t>
      </w:r>
      <w:r w:rsidR="00565835" w:rsidRPr="002661D3">
        <w:rPr>
          <w:rFonts w:ascii="Times New Roman" w:hAnsi="Times New Roman" w:cs="Times New Roman"/>
        </w:rPr>
        <w:t>)</w:t>
      </w:r>
    </w:p>
    <w:sectPr w:rsidR="00704595" w:rsidRPr="00266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7E662" w14:textId="77777777" w:rsidR="009A0B47" w:rsidRDefault="009A0B47" w:rsidP="000D1BD5">
      <w:r>
        <w:separator/>
      </w:r>
    </w:p>
  </w:endnote>
  <w:endnote w:type="continuationSeparator" w:id="0">
    <w:p w14:paraId="65BEE298" w14:textId="77777777" w:rsidR="009A0B47" w:rsidRDefault="009A0B47" w:rsidP="000D1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FFFF8" w14:textId="77777777" w:rsidR="009A0B47" w:rsidRDefault="009A0B47" w:rsidP="000D1BD5">
      <w:r>
        <w:separator/>
      </w:r>
    </w:p>
  </w:footnote>
  <w:footnote w:type="continuationSeparator" w:id="0">
    <w:p w14:paraId="2E98FBEF" w14:textId="77777777" w:rsidR="009A0B47" w:rsidRDefault="009A0B47" w:rsidP="000D1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B6B14CF"/>
    <w:multiLevelType w:val="multilevel"/>
    <w:tmpl w:val="0BD67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05081">
    <w:abstractNumId w:val="1"/>
  </w:num>
  <w:num w:numId="2" w16cid:durableId="584730610">
    <w:abstractNumId w:val="2"/>
  </w:num>
  <w:num w:numId="3" w16cid:durableId="77837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AC"/>
    <w:rsid w:val="00050710"/>
    <w:rsid w:val="000B1DAC"/>
    <w:rsid w:val="000D1BD5"/>
    <w:rsid w:val="000D6DBC"/>
    <w:rsid w:val="00247FA7"/>
    <w:rsid w:val="002661D3"/>
    <w:rsid w:val="00297C28"/>
    <w:rsid w:val="0030669B"/>
    <w:rsid w:val="0032051E"/>
    <w:rsid w:val="003437F3"/>
    <w:rsid w:val="00345804"/>
    <w:rsid w:val="00371563"/>
    <w:rsid w:val="004D0A73"/>
    <w:rsid w:val="00565835"/>
    <w:rsid w:val="005C58B3"/>
    <w:rsid w:val="0068540D"/>
    <w:rsid w:val="006A7E9B"/>
    <w:rsid w:val="006B3F86"/>
    <w:rsid w:val="00704595"/>
    <w:rsid w:val="00740754"/>
    <w:rsid w:val="007532CF"/>
    <w:rsid w:val="0077577E"/>
    <w:rsid w:val="007A2EF7"/>
    <w:rsid w:val="00802CF0"/>
    <w:rsid w:val="008315A9"/>
    <w:rsid w:val="008F7164"/>
    <w:rsid w:val="009A0B47"/>
    <w:rsid w:val="009A13BD"/>
    <w:rsid w:val="009D59A6"/>
    <w:rsid w:val="00A65243"/>
    <w:rsid w:val="00A938AD"/>
    <w:rsid w:val="00A97A3F"/>
    <w:rsid w:val="00AF19D6"/>
    <w:rsid w:val="00B83C62"/>
    <w:rsid w:val="00BC6B5B"/>
    <w:rsid w:val="00C47312"/>
    <w:rsid w:val="00C5640A"/>
    <w:rsid w:val="00C61A97"/>
    <w:rsid w:val="00C630E6"/>
    <w:rsid w:val="00C71E31"/>
    <w:rsid w:val="00C73831"/>
    <w:rsid w:val="00CC7CE0"/>
    <w:rsid w:val="00D44726"/>
    <w:rsid w:val="00DA19C2"/>
    <w:rsid w:val="00E910D9"/>
    <w:rsid w:val="00EB1193"/>
    <w:rsid w:val="00EB7B53"/>
    <w:rsid w:val="00EC2384"/>
    <w:rsid w:val="00FE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E087F"/>
  <w15:chartTrackingRefBased/>
  <w15:docId w15:val="{81D93629-33D4-4F11-91B5-2D91815BA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D1BD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0D1BD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D1BD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qFormat/>
    <w:rsid w:val="000D1BD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D1BD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D1B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D1B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1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D1BD5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0D1BD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0D1BD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0D1BD5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0D1B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0D1B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0D1BD5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0D1BD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0">
    <w:name w:val="List Paragraph"/>
    <w:basedOn w:val="a"/>
    <w:uiPriority w:val="34"/>
    <w:qFormat/>
    <w:rsid w:val="000D1BD5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0D1B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0D1BD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ren</dc:creator>
  <cp:keywords/>
  <dc:description/>
  <cp:lastModifiedBy>zihan ren</cp:lastModifiedBy>
  <cp:revision>2</cp:revision>
  <dcterms:created xsi:type="dcterms:W3CDTF">2025-02-19T13:25:00Z</dcterms:created>
  <dcterms:modified xsi:type="dcterms:W3CDTF">2025-02-19T13:25:00Z</dcterms:modified>
</cp:coreProperties>
</file>